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B5394" w14:textId="77777777" w:rsidR="009E676C" w:rsidRPr="0021127D" w:rsidRDefault="009E676C">
      <w:pPr>
        <w:rPr>
          <w:rFonts w:ascii="Times New Roman" w:hAnsi="Times New Roman" w:cs="Times New Roman"/>
          <w:sz w:val="20"/>
          <w:szCs w:val="20"/>
        </w:rPr>
      </w:pPr>
    </w:p>
    <w:p w14:paraId="42DE68F0" w14:textId="65C3648D" w:rsidR="00F717EE" w:rsidRDefault="00F717EE" w:rsidP="00256550">
      <w:pPr>
        <w:pStyle w:val="Heading1"/>
        <w:jc w:val="center"/>
        <w:rPr>
          <w:b/>
          <w:bCs/>
          <w:sz w:val="28"/>
          <w:szCs w:val="28"/>
        </w:rPr>
      </w:pPr>
      <w:r w:rsidRPr="0021127D">
        <w:rPr>
          <w:b/>
          <w:bCs/>
          <w:sz w:val="28"/>
          <w:szCs w:val="28"/>
        </w:rPr>
        <w:t>S</w:t>
      </w:r>
      <w:r w:rsidR="009A5D20">
        <w:rPr>
          <w:b/>
          <w:bCs/>
          <w:sz w:val="28"/>
          <w:szCs w:val="28"/>
        </w:rPr>
        <w:t>1</w:t>
      </w:r>
      <w:r w:rsidR="00256550" w:rsidRPr="0021127D">
        <w:rPr>
          <w:b/>
          <w:bCs/>
          <w:sz w:val="28"/>
          <w:szCs w:val="28"/>
        </w:rPr>
        <w:t xml:space="preserve"> File</w:t>
      </w:r>
      <w:bookmarkStart w:id="0" w:name="_GoBack"/>
      <w:bookmarkEnd w:id="0"/>
    </w:p>
    <w:tbl>
      <w:tblPr>
        <w:tblW w:w="5824" w:type="pct"/>
        <w:tblInd w:w="-635" w:type="dxa"/>
        <w:tblLook w:val="04A0" w:firstRow="1" w:lastRow="0" w:firstColumn="1" w:lastColumn="0" w:noHBand="0" w:noVBand="1"/>
      </w:tblPr>
      <w:tblGrid>
        <w:gridCol w:w="2313"/>
        <w:gridCol w:w="3716"/>
        <w:gridCol w:w="4862"/>
      </w:tblGrid>
      <w:tr w:rsidR="0021127D" w:rsidRPr="0021127D" w14:paraId="2D54C99E" w14:textId="77777777" w:rsidTr="0021127D">
        <w:trPr>
          <w:trHeight w:val="432"/>
        </w:trPr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C55254C" w14:textId="77777777" w:rsidR="00F717EE" w:rsidRPr="00F717EE" w:rsidRDefault="00F717EE" w:rsidP="006D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dependent variables 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984CB85" w14:textId="77777777" w:rsidR="00F717EE" w:rsidRPr="00F717EE" w:rsidRDefault="00F717EE" w:rsidP="006D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2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6809159" w14:textId="77777777" w:rsidR="00F717EE" w:rsidRPr="00F717EE" w:rsidRDefault="00F717EE" w:rsidP="006D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</w:t>
            </w:r>
          </w:p>
        </w:tc>
      </w:tr>
      <w:tr w:rsidR="0021127D" w:rsidRPr="0021127D" w14:paraId="611E004F" w14:textId="77777777" w:rsidTr="0021127D">
        <w:trPr>
          <w:trHeight w:val="288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77469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ological belt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9BAF6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untains, Hills, and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ai</w:t>
            </w:r>
            <w:proofErr w:type="spellEnd"/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6288B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ological classification of Nepal into mountain, hill and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ai</w:t>
            </w:r>
            <w:proofErr w:type="spellEnd"/>
          </w:p>
        </w:tc>
      </w:tr>
      <w:tr w:rsidR="0021127D" w:rsidRPr="0021127D" w14:paraId="6C9CB3DC" w14:textId="77777777" w:rsidTr="0021127D">
        <w:trPr>
          <w:trHeight w:val="864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ED028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 of residence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4793C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, Rural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B9915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lassification of place of residence into rural and urban is</w:t>
            </w: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based on the type of municipalities in which the women are residing.</w:t>
            </w:r>
          </w:p>
        </w:tc>
      </w:tr>
      <w:tr w:rsidR="0021127D" w:rsidRPr="0021127D" w14:paraId="1E6CB62B" w14:textId="77777777" w:rsidTr="0021127D">
        <w:trPr>
          <w:trHeight w:val="288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CFB14" w14:textId="25DBD8CF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vince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9075B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sh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esh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gmat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dak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mbin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nal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durpaschim</w:t>
            </w:r>
            <w:proofErr w:type="spellEnd"/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C06C6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 classification of Nepal into 7 province</w:t>
            </w:r>
            <w:r w:rsidRPr="002112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21127D" w:rsidRPr="0021127D" w14:paraId="5AA24156" w14:textId="77777777" w:rsidTr="0021127D">
        <w:trPr>
          <w:trHeight w:val="576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55A19" w14:textId="7E19510A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E600D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rahmin or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etr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alit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ajat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esi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Other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7ACF0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 classification is based on the classification made in DHS report of Nepal</w:t>
            </w:r>
          </w:p>
        </w:tc>
      </w:tr>
      <w:tr w:rsidR="0021127D" w:rsidRPr="0021127D" w14:paraId="2E2FC4DA" w14:textId="77777777" w:rsidTr="0021127D">
        <w:trPr>
          <w:trHeight w:val="288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16B64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igion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1AB6D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ndu, Non-Hindu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A551B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</w:t>
            </w:r>
            <w:r w:rsidRPr="002112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du include Christian, Islam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rat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other religions</w:t>
            </w:r>
          </w:p>
        </w:tc>
      </w:tr>
      <w:tr w:rsidR="0021127D" w:rsidRPr="0021127D" w14:paraId="26F0F550" w14:textId="77777777" w:rsidTr="0021127D">
        <w:trPr>
          <w:trHeight w:val="288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FA314" w14:textId="2C46F6A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025D5" w14:textId="0B4A83B9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married, Married or living together, </w:t>
            </w:r>
            <w:r w:rsidRPr="002112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orced,</w:t>
            </w: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not living together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8480D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 classification is based on the marital status of the woman</w:t>
            </w:r>
          </w:p>
        </w:tc>
      </w:tr>
      <w:tr w:rsidR="0021127D" w:rsidRPr="0021127D" w14:paraId="79BA51F2" w14:textId="77777777" w:rsidTr="0021127D">
        <w:trPr>
          <w:trHeight w:val="576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FC8B2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lth quintile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304D7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orest, Poorer, Middle, Richer, Richest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DA471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alth quintile classification is based on the wealth index calculated </w:t>
            </w:r>
          </w:p>
        </w:tc>
      </w:tr>
      <w:tr w:rsidR="0021127D" w:rsidRPr="0021127D" w14:paraId="23A1ECD6" w14:textId="77777777" w:rsidTr="0021127D">
        <w:trPr>
          <w:trHeight w:val="1152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6BB61" w14:textId="39712E9F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F6BDA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ducation, Basic, Secondary, Higher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96E87" w14:textId="29776C76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ic education </w:t>
            </w:r>
            <w:r w:rsidRPr="002112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des</w:t>
            </w: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ducation from grade 1 to 8; Secondary education include education from grade 9 to 12; Higher education include more than secondary (grade 13 and above). No education refers to have no formal education.</w:t>
            </w:r>
          </w:p>
        </w:tc>
      </w:tr>
      <w:tr w:rsidR="0021127D" w:rsidRPr="0021127D" w14:paraId="054EC43E" w14:textId="77777777" w:rsidTr="0021127D">
        <w:trPr>
          <w:trHeight w:val="576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7A5A3" w14:textId="46166E51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A142A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working, agriculture, professional or technical or manager or clerical, sales and service, skilled or unskilled labor, others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460B5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 classification is based on the classification made in DHS report of Nepal</w:t>
            </w:r>
          </w:p>
        </w:tc>
      </w:tr>
      <w:tr w:rsidR="0021127D" w:rsidRPr="0021127D" w14:paraId="0D3057A2" w14:textId="77777777" w:rsidTr="0021127D">
        <w:trPr>
          <w:trHeight w:val="864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B32C0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by health insurance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6BA61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, Not covered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F1C8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woman is considered to have covered by health insurance if she reported that she is enrolled in the health insurance program.</w:t>
            </w:r>
          </w:p>
        </w:tc>
      </w:tr>
      <w:tr w:rsidR="0021127D" w:rsidRPr="0021127D" w14:paraId="3AA608A3" w14:textId="77777777" w:rsidTr="0021127D">
        <w:trPr>
          <w:trHeight w:val="864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E8A64" w14:textId="6592EA1F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 exposure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FDC11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t, Not present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A6BCB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women were considered to have mass media exposure if the women reported reading newspapers, watching television, or listening to the radio at least once a week.</w:t>
            </w:r>
          </w:p>
        </w:tc>
      </w:tr>
      <w:tr w:rsidR="0021127D" w:rsidRPr="0021127D" w14:paraId="2016BA87" w14:textId="77777777" w:rsidTr="0021127D">
        <w:trPr>
          <w:trHeight w:val="576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63068" w14:textId="502C992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d about cervical and breast cancer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BBB6F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, No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246E6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women were considered to have heard about cervical/breast cancer if they reported to have heard about breast or cervical cancer</w:t>
            </w:r>
          </w:p>
        </w:tc>
      </w:tr>
      <w:tr w:rsidR="0021127D" w:rsidRPr="0021127D" w14:paraId="6231842B" w14:textId="77777777" w:rsidTr="0021127D">
        <w:trPr>
          <w:trHeight w:val="864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E7FC6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d about cervical and breast cancer screening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88149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, No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48364" w14:textId="699CFBB2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women were considered to have heard about cervical/breast cancer screening if they reported they have listened about breast or cervical cancer screening</w:t>
            </w:r>
          </w:p>
        </w:tc>
      </w:tr>
      <w:tr w:rsidR="0021127D" w:rsidRPr="0021127D" w14:paraId="635D0228" w14:textId="77777777" w:rsidTr="0021127D">
        <w:trPr>
          <w:trHeight w:val="1152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85498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1FF11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ipara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ipara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ultipara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23B0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woman who has never carried a pregnancy beyond 20 weeks is nulliparous. A woman who has given birth once is </w:t>
            </w:r>
            <w:proofErr w:type="spellStart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ipara</w:t>
            </w:r>
            <w:proofErr w:type="spellEnd"/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A woman who has given birth two, three, or four times is multipara.</w:t>
            </w:r>
          </w:p>
        </w:tc>
      </w:tr>
      <w:tr w:rsidR="0021127D" w:rsidRPr="0021127D" w14:paraId="4A3836D9" w14:textId="77777777" w:rsidTr="0021127D">
        <w:trPr>
          <w:trHeight w:val="588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8B5F7" w14:textId="59FC4A9A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ance to health facility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97AC0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g problem, Not a big problem</w:t>
            </w:r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71688" w14:textId="77777777" w:rsidR="00F717EE" w:rsidRPr="00F717EE" w:rsidRDefault="00F717EE" w:rsidP="0021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7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s classification is based on how woman perceived and report about distance to health facility.</w:t>
            </w:r>
          </w:p>
        </w:tc>
      </w:tr>
    </w:tbl>
    <w:p w14:paraId="0895F7EE" w14:textId="77777777" w:rsidR="00F717EE" w:rsidRPr="0021127D" w:rsidRDefault="00F717EE">
      <w:pPr>
        <w:rPr>
          <w:rFonts w:ascii="Times New Roman" w:hAnsi="Times New Roman" w:cs="Times New Roman"/>
          <w:sz w:val="20"/>
          <w:szCs w:val="20"/>
        </w:rPr>
      </w:pPr>
    </w:p>
    <w:sectPr w:rsidR="00F717EE" w:rsidRPr="00211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CBA"/>
    <w:rsid w:val="00110CBA"/>
    <w:rsid w:val="0021127D"/>
    <w:rsid w:val="00256550"/>
    <w:rsid w:val="003137FB"/>
    <w:rsid w:val="009A5D20"/>
    <w:rsid w:val="009E676C"/>
    <w:rsid w:val="00A40B3E"/>
    <w:rsid w:val="00F7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E3F17"/>
  <w15:chartTrackingRefBased/>
  <w15:docId w15:val="{5F2F628C-3C19-4371-BEA5-94E4BC85F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5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5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3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ul Lamichhane</dc:creator>
  <cp:keywords/>
  <dc:description/>
  <cp:lastModifiedBy>Oliver</cp:lastModifiedBy>
  <cp:revision>6</cp:revision>
  <dcterms:created xsi:type="dcterms:W3CDTF">2023-12-15T10:08:00Z</dcterms:created>
  <dcterms:modified xsi:type="dcterms:W3CDTF">2024-02-09T09:58:00Z</dcterms:modified>
</cp:coreProperties>
</file>